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3527" w:rsidRPr="002C42F8" w:rsidRDefault="00150824" w:rsidP="007E352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</w:t>
      </w:r>
      <w:r w:rsidR="00085958" w:rsidRPr="002E52E5">
        <w:rPr>
          <w:rFonts w:ascii="Arial" w:hAnsi="Arial" w:cs="Arial"/>
          <w:b/>
          <w:sz w:val="24"/>
          <w:szCs w:val="24"/>
        </w:rPr>
        <w:t xml:space="preserve"> </w:t>
      </w:r>
      <w:r w:rsidR="00C20E01">
        <w:rPr>
          <w:rFonts w:ascii="Arial" w:hAnsi="Arial" w:cs="Arial"/>
          <w:b/>
          <w:sz w:val="24"/>
          <w:szCs w:val="24"/>
        </w:rPr>
        <w:t>7</w:t>
      </w:r>
      <w:bookmarkStart w:id="0" w:name="_GoBack"/>
      <w:bookmarkEnd w:id="0"/>
      <w:r w:rsidR="00085958" w:rsidRPr="002E52E5">
        <w:rPr>
          <w:rFonts w:ascii="Arial" w:hAnsi="Arial" w:cs="Arial"/>
          <w:b/>
          <w:sz w:val="24"/>
          <w:szCs w:val="24"/>
        </w:rPr>
        <w:t xml:space="preserve">. </w:t>
      </w:r>
      <w:r w:rsidR="007E3527" w:rsidRPr="002E52E5">
        <w:rPr>
          <w:rFonts w:ascii="Arial" w:hAnsi="Arial" w:cs="Arial"/>
          <w:b/>
          <w:sz w:val="24"/>
          <w:szCs w:val="24"/>
        </w:rPr>
        <w:t>Survival</w:t>
      </w:r>
      <w:r w:rsidR="007E3527" w:rsidRPr="002C42F8">
        <w:rPr>
          <w:rFonts w:ascii="Arial" w:hAnsi="Arial" w:cs="Arial"/>
          <w:b/>
          <w:sz w:val="24"/>
          <w:szCs w:val="24"/>
        </w:rPr>
        <w:t xml:space="preserve"> analysis based on clinicopathological </w:t>
      </w:r>
      <w:r w:rsidR="002C42F8" w:rsidRPr="002C42F8">
        <w:rPr>
          <w:rFonts w:ascii="Arial" w:hAnsi="Arial" w:cs="Arial"/>
          <w:b/>
          <w:sz w:val="24"/>
          <w:szCs w:val="24"/>
        </w:rPr>
        <w:t>characteristics</w:t>
      </w:r>
      <w:r w:rsidR="007E3527" w:rsidRPr="002C42F8">
        <w:rPr>
          <w:rFonts w:ascii="Arial" w:hAnsi="Arial" w:cs="Arial"/>
          <w:b/>
          <w:sz w:val="24"/>
          <w:szCs w:val="24"/>
        </w:rPr>
        <w:t xml:space="preserve"> including </w:t>
      </w:r>
      <w:r w:rsidR="0039684E">
        <w:rPr>
          <w:rFonts w:ascii="Arial" w:hAnsi="Arial" w:cs="Arial"/>
          <w:b/>
          <w:sz w:val="24"/>
          <w:szCs w:val="24"/>
        </w:rPr>
        <w:t>LVI-</w:t>
      </w:r>
      <w:r w:rsidR="00411EE3">
        <w:rPr>
          <w:rFonts w:ascii="Arial" w:hAnsi="Arial" w:cs="Arial"/>
          <w:b/>
          <w:sz w:val="24"/>
          <w:szCs w:val="24"/>
        </w:rPr>
        <w:t>related genomic subtype</w:t>
      </w:r>
      <w:r w:rsidR="006E263E">
        <w:rPr>
          <w:rFonts w:ascii="Arial" w:hAnsi="Arial" w:cs="Arial"/>
          <w:b/>
          <w:sz w:val="24"/>
          <w:szCs w:val="24"/>
        </w:rPr>
        <w:t xml:space="preserve"> </w:t>
      </w:r>
    </w:p>
    <w:p w:rsidR="00085958" w:rsidRPr="002C42F8" w:rsidRDefault="00085958" w:rsidP="0008595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2"/>
        <w:gridCol w:w="1505"/>
        <w:gridCol w:w="1690"/>
        <w:gridCol w:w="1179"/>
        <w:gridCol w:w="1099"/>
        <w:gridCol w:w="2185"/>
        <w:gridCol w:w="1588"/>
        <w:gridCol w:w="1705"/>
        <w:gridCol w:w="1191"/>
        <w:gridCol w:w="985"/>
      </w:tblGrid>
      <w:tr w:rsidR="00CF50BF" w:rsidRPr="00CF50BF" w:rsidTr="00CF50BF">
        <w:trPr>
          <w:trHeight w:val="300"/>
        </w:trPr>
        <w:tc>
          <w:tcPr>
            <w:tcW w:w="251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METABRIC cohort</w:t>
            </w:r>
          </w:p>
        </w:tc>
        <w:tc>
          <w:tcPr>
            <w:tcW w:w="248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TCGA cohort</w:t>
            </w:r>
          </w:p>
        </w:tc>
      </w:tr>
      <w:tr w:rsidR="00CF50BF" w:rsidRPr="00CF50BF" w:rsidTr="00CF50BF">
        <w:trPr>
          <w:trHeight w:val="300"/>
        </w:trPr>
        <w:tc>
          <w:tcPr>
            <w:tcW w:w="122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Factors</w:t>
            </w:r>
          </w:p>
        </w:tc>
        <w:tc>
          <w:tcPr>
            <w:tcW w:w="12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 xml:space="preserve">Multivariate analysis </w:t>
            </w:r>
          </w:p>
        </w:tc>
        <w:tc>
          <w:tcPr>
            <w:tcW w:w="122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Factors</w:t>
            </w:r>
          </w:p>
        </w:tc>
        <w:tc>
          <w:tcPr>
            <w:tcW w:w="12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 xml:space="preserve">Multivariate analysis </w:t>
            </w:r>
          </w:p>
        </w:tc>
      </w:tr>
      <w:tr w:rsidR="00CF50BF" w:rsidRPr="00CF50BF" w:rsidTr="00CF50BF">
        <w:trPr>
          <w:trHeight w:val="300"/>
        </w:trPr>
        <w:tc>
          <w:tcPr>
            <w:tcW w:w="1224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50BF" w:rsidRPr="00CF50BF" w:rsidRDefault="00CF50BF" w:rsidP="00CF50B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225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50BF" w:rsidRPr="00CF50BF" w:rsidRDefault="00CF50BF" w:rsidP="00CF50B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CF50BF" w:rsidRPr="00CF50BF" w:rsidTr="00EF733D">
        <w:trPr>
          <w:trHeight w:val="300"/>
        </w:trPr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50BF" w:rsidRPr="00CF50BF" w:rsidRDefault="00411EE3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LVI related genomic subtype</w:t>
            </w:r>
            <w:r w:rsidR="00CF50BF"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Subtype 1</w:t>
            </w:r>
          </w:p>
        </w:tc>
        <w:tc>
          <w:tcPr>
            <w:tcW w:w="12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7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50BF" w:rsidRPr="00CF50BF" w:rsidRDefault="00411EE3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LVI related genomic subtype</w:t>
            </w:r>
            <w:r w:rsidR="00CF50BF"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Subtype 1</w:t>
            </w:r>
          </w:p>
        </w:tc>
        <w:tc>
          <w:tcPr>
            <w:tcW w:w="12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CF50BF" w:rsidRPr="00CF50BF" w:rsidTr="00EF733D">
        <w:trPr>
          <w:trHeight w:val="300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50BF" w:rsidRPr="00CF50BF" w:rsidRDefault="00CF50BF" w:rsidP="00CF50B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Subtype 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7-1.6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098</w:t>
            </w:r>
          </w:p>
        </w:tc>
        <w:tc>
          <w:tcPr>
            <w:tcW w:w="7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50BF" w:rsidRPr="00CF50BF" w:rsidRDefault="00CF50BF" w:rsidP="00CF50B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Subtype 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.7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9-6.3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18</w:t>
            </w:r>
          </w:p>
        </w:tc>
      </w:tr>
      <w:tr w:rsidR="00CF50BF" w:rsidRPr="00CF50BF" w:rsidTr="00EF733D">
        <w:trPr>
          <w:trHeight w:val="300"/>
        </w:trPr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LVI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2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7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LVI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2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CF50BF" w:rsidRPr="00CF50BF" w:rsidTr="00EF733D">
        <w:trPr>
          <w:trHeight w:val="300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50BF" w:rsidRPr="00CF50BF" w:rsidRDefault="00CF50BF" w:rsidP="00CF50B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2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7-1.5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075</w:t>
            </w:r>
          </w:p>
        </w:tc>
        <w:tc>
          <w:tcPr>
            <w:tcW w:w="7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50BF" w:rsidRPr="00CF50BF" w:rsidRDefault="00CF50BF" w:rsidP="00CF50B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4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6-2.6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28</w:t>
            </w:r>
          </w:p>
        </w:tc>
      </w:tr>
      <w:tr w:rsidR="00CF50BF" w:rsidRPr="00CF50BF" w:rsidTr="00EF733D">
        <w:trPr>
          <w:trHeight w:val="300"/>
        </w:trPr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Tumour size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&lt; 2cm</w:t>
            </w:r>
          </w:p>
        </w:tc>
        <w:tc>
          <w:tcPr>
            <w:tcW w:w="12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7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Tumo</w:t>
            </w:r>
            <w:r w:rsidR="00292FFC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u</w:t>
            </w: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 siz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T1</w:t>
            </w:r>
          </w:p>
        </w:tc>
        <w:tc>
          <w:tcPr>
            <w:tcW w:w="12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CF50BF" w:rsidRPr="00CF50BF" w:rsidTr="00EF733D">
        <w:trPr>
          <w:trHeight w:val="300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50BF" w:rsidRPr="00CF50BF" w:rsidRDefault="00CF50BF" w:rsidP="00CF50B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  <w:u w:val="single"/>
              </w:rPr>
              <w:t>&gt;</w:t>
            </w: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 xml:space="preserve"> 2cm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4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7-1.7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0055</w:t>
            </w:r>
          </w:p>
        </w:tc>
        <w:tc>
          <w:tcPr>
            <w:tcW w:w="7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50BF" w:rsidRPr="00CF50BF" w:rsidRDefault="00CF50BF" w:rsidP="00CF50B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T2-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2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7-2.4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47</w:t>
            </w:r>
          </w:p>
        </w:tc>
      </w:tr>
      <w:tr w:rsidR="00CF50BF" w:rsidRPr="00CF50BF" w:rsidTr="00EF733D">
        <w:trPr>
          <w:trHeight w:val="300"/>
        </w:trPr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odal statu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2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7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odal statu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2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CF50BF" w:rsidRPr="00CF50BF" w:rsidTr="00EF733D">
        <w:trPr>
          <w:trHeight w:val="300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50BF" w:rsidRPr="00CF50BF" w:rsidRDefault="00CF50BF" w:rsidP="00CF50B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6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6-1.9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&lt;</w:t>
            </w: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7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50BF" w:rsidRPr="00CF50BF" w:rsidRDefault="00CF50BF" w:rsidP="00CF50B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2-2.6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33</w:t>
            </w:r>
          </w:p>
        </w:tc>
      </w:tr>
      <w:tr w:rsidR="00CF50BF" w:rsidRPr="00CF50BF" w:rsidTr="00EF733D">
        <w:trPr>
          <w:trHeight w:val="300"/>
        </w:trPr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  <w:t>Histological grade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Grade 1, 2</w:t>
            </w:r>
          </w:p>
        </w:tc>
        <w:tc>
          <w:tcPr>
            <w:tcW w:w="12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7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  <w:t>Histological grad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Grade 1, 2</w:t>
            </w:r>
          </w:p>
        </w:tc>
        <w:tc>
          <w:tcPr>
            <w:tcW w:w="12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CF50BF" w:rsidRPr="00CF50BF" w:rsidTr="00EF733D">
        <w:trPr>
          <w:trHeight w:val="300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50BF" w:rsidRPr="00CF50BF" w:rsidRDefault="00CF50BF" w:rsidP="00CF50B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Grade 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8-1.3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49</w:t>
            </w:r>
          </w:p>
        </w:tc>
        <w:tc>
          <w:tcPr>
            <w:tcW w:w="7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50BF" w:rsidRPr="00CF50BF" w:rsidRDefault="00CF50BF" w:rsidP="00CF50B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Grade 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40-1.3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35</w:t>
            </w:r>
          </w:p>
        </w:tc>
      </w:tr>
      <w:tr w:rsidR="00CF50BF" w:rsidRPr="00CF50BF" w:rsidTr="00EF733D">
        <w:trPr>
          <w:trHeight w:val="300"/>
        </w:trPr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ER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2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7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ER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2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CF50BF" w:rsidRPr="00CF50BF" w:rsidTr="00EF733D">
        <w:trPr>
          <w:trHeight w:val="300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50BF" w:rsidRPr="00CF50BF" w:rsidRDefault="00CF50BF" w:rsidP="00CF50B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6-1.3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51</w:t>
            </w:r>
          </w:p>
        </w:tc>
        <w:tc>
          <w:tcPr>
            <w:tcW w:w="7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50BF" w:rsidRPr="00CF50BF" w:rsidRDefault="00CF50BF" w:rsidP="00CF50B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4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0-3.3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44</w:t>
            </w:r>
          </w:p>
        </w:tc>
      </w:tr>
      <w:tr w:rsidR="00CF50BF" w:rsidRPr="00CF50BF" w:rsidTr="00EF733D">
        <w:trPr>
          <w:trHeight w:val="300"/>
        </w:trPr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R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2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7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R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2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CF50BF" w:rsidRPr="00CF50BF" w:rsidTr="00EF733D">
        <w:trPr>
          <w:trHeight w:val="300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50BF" w:rsidRPr="00CF50BF" w:rsidRDefault="00CF50BF" w:rsidP="00CF50B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7-1.6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095</w:t>
            </w:r>
          </w:p>
        </w:tc>
        <w:tc>
          <w:tcPr>
            <w:tcW w:w="7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50BF" w:rsidRPr="00CF50BF" w:rsidRDefault="00CF50BF" w:rsidP="00CF50B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41-2.0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4</w:t>
            </w:r>
          </w:p>
        </w:tc>
      </w:tr>
      <w:tr w:rsidR="00CF50BF" w:rsidRPr="00CF50BF" w:rsidTr="00EF733D">
        <w:trPr>
          <w:trHeight w:val="300"/>
        </w:trPr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HER2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6D5FC4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2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7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HER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6D5FC4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2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CF50BF" w:rsidRPr="00CF50BF" w:rsidTr="00EF733D">
        <w:trPr>
          <w:trHeight w:val="300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50BF" w:rsidRPr="00CF50BF" w:rsidRDefault="00CF50BF" w:rsidP="00CF50B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6D5FC4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9-1.7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074</w:t>
            </w:r>
          </w:p>
        </w:tc>
        <w:tc>
          <w:tcPr>
            <w:tcW w:w="7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50BF" w:rsidRPr="00CF50BF" w:rsidRDefault="00CF50BF" w:rsidP="00CF50B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6D5FC4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2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3-2.2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50BF" w:rsidRPr="00CF50BF" w:rsidRDefault="00CF50BF" w:rsidP="00CF50B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58</w:t>
            </w:r>
          </w:p>
        </w:tc>
      </w:tr>
      <w:tr w:rsidR="00CF50BF" w:rsidRPr="00CF50BF" w:rsidTr="00CF50BF">
        <w:trPr>
          <w:trHeight w:val="300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F50BF" w:rsidRPr="00CF50BF" w:rsidRDefault="00CF50BF" w:rsidP="00CF50B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F50B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Abbreviations: ER, Oestrogen receptor; PR, Progesterone receptor; LVI, Lymphovascular invasion.</w:t>
            </w:r>
          </w:p>
        </w:tc>
      </w:tr>
    </w:tbl>
    <w:p w:rsidR="00085958" w:rsidRPr="00CF50BF" w:rsidRDefault="00085958" w:rsidP="00085958">
      <w:pPr>
        <w:rPr>
          <w:rFonts w:ascii="Times New Roman" w:hAnsi="Times New Roman" w:cs="Times New Roman"/>
          <w:b/>
          <w:sz w:val="24"/>
          <w:szCs w:val="24"/>
        </w:rPr>
      </w:pPr>
    </w:p>
    <w:p w:rsidR="00085958" w:rsidRPr="00101349" w:rsidRDefault="00085958" w:rsidP="00085958">
      <w:pPr>
        <w:rPr>
          <w:rFonts w:ascii="Times New Roman" w:hAnsi="Times New Roman" w:cs="Times New Roman"/>
          <w:sz w:val="22"/>
        </w:rPr>
      </w:pPr>
    </w:p>
    <w:p w:rsidR="00085958" w:rsidRPr="00B33E7F" w:rsidRDefault="00085958" w:rsidP="00B33E7F">
      <w:pPr>
        <w:widowControl/>
        <w:jc w:val="left"/>
      </w:pPr>
    </w:p>
    <w:sectPr w:rsidR="00085958" w:rsidRPr="00B33E7F" w:rsidSect="006E263E">
      <w:pgSz w:w="16839" w:h="11907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2F8E" w:rsidRDefault="00092F8E" w:rsidP="00937D83">
      <w:r>
        <w:separator/>
      </w:r>
    </w:p>
  </w:endnote>
  <w:endnote w:type="continuationSeparator" w:id="0">
    <w:p w:rsidR="00092F8E" w:rsidRDefault="00092F8E" w:rsidP="00937D83">
      <w:r>
        <w:continuationSeparator/>
      </w:r>
    </w:p>
  </w:endnote>
  <w:endnote w:type="continuationNotice" w:id="1">
    <w:p w:rsidR="00092F8E" w:rsidRDefault="00092F8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2F8E" w:rsidRDefault="00092F8E" w:rsidP="00937D83">
      <w:r>
        <w:separator/>
      </w:r>
    </w:p>
  </w:footnote>
  <w:footnote w:type="continuationSeparator" w:id="0">
    <w:p w:rsidR="00092F8E" w:rsidRDefault="00092F8E" w:rsidP="00937D83">
      <w:r>
        <w:continuationSeparator/>
      </w:r>
    </w:p>
  </w:footnote>
  <w:footnote w:type="continuationNotice" w:id="1">
    <w:p w:rsidR="00092F8E" w:rsidRDefault="00092F8E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4B65A1"/>
    <w:multiLevelType w:val="hybridMultilevel"/>
    <w:tmpl w:val="3CC60858"/>
    <w:lvl w:ilvl="0" w:tplc="6E2268BA">
      <w:numFmt w:val="bullet"/>
      <w:lvlText w:val=""/>
      <w:lvlJc w:val="left"/>
      <w:pPr>
        <w:ind w:left="720" w:hanging="360"/>
      </w:pPr>
      <w:rPr>
        <w:rFonts w:ascii="Wingdings" w:eastAsia="ＭＳ Ｐゴシック" w:hAnsi="Wingdings" w:cs="Arial" w:hint="default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D83"/>
    <w:rsid w:val="00003DB7"/>
    <w:rsid w:val="00007CC6"/>
    <w:rsid w:val="00081E4B"/>
    <w:rsid w:val="00084F7E"/>
    <w:rsid w:val="00085958"/>
    <w:rsid w:val="00087375"/>
    <w:rsid w:val="00092F8E"/>
    <w:rsid w:val="000B00AE"/>
    <w:rsid w:val="000B0195"/>
    <w:rsid w:val="000D2F8D"/>
    <w:rsid w:val="000E55B7"/>
    <w:rsid w:val="000E6CA0"/>
    <w:rsid w:val="00101349"/>
    <w:rsid w:val="00122703"/>
    <w:rsid w:val="00144EA9"/>
    <w:rsid w:val="00150824"/>
    <w:rsid w:val="00162A40"/>
    <w:rsid w:val="00167679"/>
    <w:rsid w:val="00191403"/>
    <w:rsid w:val="001941E1"/>
    <w:rsid w:val="001A27C0"/>
    <w:rsid w:val="001C3A57"/>
    <w:rsid w:val="001E60AB"/>
    <w:rsid w:val="001F1F0D"/>
    <w:rsid w:val="00214335"/>
    <w:rsid w:val="002276B7"/>
    <w:rsid w:val="00235131"/>
    <w:rsid w:val="0024368C"/>
    <w:rsid w:val="00254051"/>
    <w:rsid w:val="002735E3"/>
    <w:rsid w:val="00292FFC"/>
    <w:rsid w:val="002B530E"/>
    <w:rsid w:val="002B5621"/>
    <w:rsid w:val="002C42F8"/>
    <w:rsid w:val="002D4BB4"/>
    <w:rsid w:val="002E52E5"/>
    <w:rsid w:val="002E536A"/>
    <w:rsid w:val="002E5BF2"/>
    <w:rsid w:val="00304C24"/>
    <w:rsid w:val="003151A7"/>
    <w:rsid w:val="0039684E"/>
    <w:rsid w:val="003B184D"/>
    <w:rsid w:val="003D20CC"/>
    <w:rsid w:val="003D5510"/>
    <w:rsid w:val="003D5910"/>
    <w:rsid w:val="003F79CA"/>
    <w:rsid w:val="00411EE3"/>
    <w:rsid w:val="00467BEB"/>
    <w:rsid w:val="00470165"/>
    <w:rsid w:val="0048424E"/>
    <w:rsid w:val="004B16CA"/>
    <w:rsid w:val="004B32DC"/>
    <w:rsid w:val="004D2C13"/>
    <w:rsid w:val="004D60DC"/>
    <w:rsid w:val="004E163C"/>
    <w:rsid w:val="00501268"/>
    <w:rsid w:val="005366F1"/>
    <w:rsid w:val="005565A9"/>
    <w:rsid w:val="005644C3"/>
    <w:rsid w:val="00593C18"/>
    <w:rsid w:val="005C30A9"/>
    <w:rsid w:val="005F4CAB"/>
    <w:rsid w:val="00600B9B"/>
    <w:rsid w:val="006045C3"/>
    <w:rsid w:val="00613D2E"/>
    <w:rsid w:val="0061728B"/>
    <w:rsid w:val="00624220"/>
    <w:rsid w:val="00637865"/>
    <w:rsid w:val="006502AC"/>
    <w:rsid w:val="00654D5D"/>
    <w:rsid w:val="0068186F"/>
    <w:rsid w:val="00691D11"/>
    <w:rsid w:val="006B2CFE"/>
    <w:rsid w:val="006D5FC4"/>
    <w:rsid w:val="006E263E"/>
    <w:rsid w:val="006F1D47"/>
    <w:rsid w:val="00717C96"/>
    <w:rsid w:val="007327F2"/>
    <w:rsid w:val="00746AE8"/>
    <w:rsid w:val="00770378"/>
    <w:rsid w:val="007756B8"/>
    <w:rsid w:val="00787F6E"/>
    <w:rsid w:val="007948B8"/>
    <w:rsid w:val="00795623"/>
    <w:rsid w:val="007A05F8"/>
    <w:rsid w:val="007B187A"/>
    <w:rsid w:val="007B2883"/>
    <w:rsid w:val="007E3527"/>
    <w:rsid w:val="007F4708"/>
    <w:rsid w:val="007F7436"/>
    <w:rsid w:val="00840423"/>
    <w:rsid w:val="00847100"/>
    <w:rsid w:val="0087149D"/>
    <w:rsid w:val="008A499B"/>
    <w:rsid w:val="008A6795"/>
    <w:rsid w:val="008D1FED"/>
    <w:rsid w:val="00914E4C"/>
    <w:rsid w:val="00923737"/>
    <w:rsid w:val="00937D83"/>
    <w:rsid w:val="00956892"/>
    <w:rsid w:val="00977AA4"/>
    <w:rsid w:val="00992DD8"/>
    <w:rsid w:val="009D137B"/>
    <w:rsid w:val="009E26EF"/>
    <w:rsid w:val="00A2551D"/>
    <w:rsid w:val="00A5247A"/>
    <w:rsid w:val="00A9169C"/>
    <w:rsid w:val="00AC4F71"/>
    <w:rsid w:val="00AD2F8D"/>
    <w:rsid w:val="00AF0EAB"/>
    <w:rsid w:val="00B10A05"/>
    <w:rsid w:val="00B21735"/>
    <w:rsid w:val="00B33E7F"/>
    <w:rsid w:val="00B47EE8"/>
    <w:rsid w:val="00B91091"/>
    <w:rsid w:val="00BD499B"/>
    <w:rsid w:val="00BD583A"/>
    <w:rsid w:val="00BE1D3F"/>
    <w:rsid w:val="00C0152A"/>
    <w:rsid w:val="00C17940"/>
    <w:rsid w:val="00C20E01"/>
    <w:rsid w:val="00C63AFB"/>
    <w:rsid w:val="00CC5C7A"/>
    <w:rsid w:val="00CD02BB"/>
    <w:rsid w:val="00CD2C08"/>
    <w:rsid w:val="00CE03C1"/>
    <w:rsid w:val="00CF50BF"/>
    <w:rsid w:val="00D00FD4"/>
    <w:rsid w:val="00D22B5E"/>
    <w:rsid w:val="00D43490"/>
    <w:rsid w:val="00D56F56"/>
    <w:rsid w:val="00D800AD"/>
    <w:rsid w:val="00D81DC2"/>
    <w:rsid w:val="00D90E47"/>
    <w:rsid w:val="00DA7BC6"/>
    <w:rsid w:val="00DB1BA3"/>
    <w:rsid w:val="00DB710E"/>
    <w:rsid w:val="00DC3E38"/>
    <w:rsid w:val="00DE429E"/>
    <w:rsid w:val="00DF59C4"/>
    <w:rsid w:val="00E11FC3"/>
    <w:rsid w:val="00E52A3A"/>
    <w:rsid w:val="00E832DC"/>
    <w:rsid w:val="00EF733D"/>
    <w:rsid w:val="00F16323"/>
    <w:rsid w:val="00F4732D"/>
    <w:rsid w:val="00F53ABF"/>
    <w:rsid w:val="00F57306"/>
    <w:rsid w:val="00F633C5"/>
    <w:rsid w:val="00F823A9"/>
    <w:rsid w:val="00FA5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1F283856-C68B-4BF0-B512-85AE932A4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27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149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7149D"/>
  </w:style>
  <w:style w:type="paragraph" w:styleId="a5">
    <w:name w:val="footer"/>
    <w:basedOn w:val="a"/>
    <w:link w:val="a6"/>
    <w:uiPriority w:val="99"/>
    <w:unhideWhenUsed/>
    <w:rsid w:val="008714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7149D"/>
  </w:style>
  <w:style w:type="paragraph" w:styleId="a7">
    <w:name w:val="Balloon Text"/>
    <w:basedOn w:val="a"/>
    <w:link w:val="a8"/>
    <w:uiPriority w:val="99"/>
    <w:semiHidden/>
    <w:unhideWhenUsed/>
    <w:rsid w:val="00003DB7"/>
    <w:rPr>
      <w:rFonts w:ascii="Times New Roman" w:hAnsi="Times New Roman" w:cs="Times New Roman"/>
      <w:sz w:val="26"/>
      <w:szCs w:val="26"/>
    </w:rPr>
  </w:style>
  <w:style w:type="character" w:customStyle="1" w:styleId="a8">
    <w:name w:val="吹き出し (文字)"/>
    <w:basedOn w:val="a0"/>
    <w:link w:val="a7"/>
    <w:uiPriority w:val="99"/>
    <w:semiHidden/>
    <w:rsid w:val="00003DB7"/>
    <w:rPr>
      <w:rFonts w:ascii="Times New Roman" w:hAnsi="Times New Roman" w:cs="Times New Roman"/>
      <w:sz w:val="26"/>
      <w:szCs w:val="26"/>
    </w:rPr>
  </w:style>
  <w:style w:type="paragraph" w:styleId="a9">
    <w:name w:val="Revision"/>
    <w:hidden/>
    <w:uiPriority w:val="99"/>
    <w:semiHidden/>
    <w:rsid w:val="00613D2E"/>
  </w:style>
  <w:style w:type="paragraph" w:styleId="aa">
    <w:name w:val="List Paragraph"/>
    <w:basedOn w:val="a"/>
    <w:uiPriority w:val="34"/>
    <w:qFormat/>
    <w:rsid w:val="007327F2"/>
    <w:pPr>
      <w:ind w:left="720"/>
      <w:contextualSpacing/>
    </w:pPr>
  </w:style>
  <w:style w:type="character" w:styleId="ab">
    <w:name w:val="annotation reference"/>
    <w:basedOn w:val="a0"/>
    <w:uiPriority w:val="99"/>
    <w:semiHidden/>
    <w:unhideWhenUsed/>
    <w:rsid w:val="0039684E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39684E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39684E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39684E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39684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1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ozumi Sasagu</dc:creator>
  <cp:lastModifiedBy>SASAGU</cp:lastModifiedBy>
  <cp:revision>17</cp:revision>
  <cp:lastPrinted>2018-02-26T10:28:00Z</cp:lastPrinted>
  <dcterms:created xsi:type="dcterms:W3CDTF">2018-09-06T13:58:00Z</dcterms:created>
  <dcterms:modified xsi:type="dcterms:W3CDTF">2019-04-26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PvWKPXdYrqrn</vt:lpwstr>
  </property>
</Properties>
</file>